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E7C01" w14:textId="3CD40F87" w:rsidR="003F7C10" w:rsidRDefault="00055B85">
      <w:pPr>
        <w:rPr>
          <w:rFonts w:ascii="Times New Roman" w:hAnsi="Times New Roman" w:cs="Times New Roman"/>
          <w:sz w:val="24"/>
          <w:szCs w:val="24"/>
        </w:rPr>
      </w:pPr>
      <w:r w:rsidRPr="00055B8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55B85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Pr="00055B85">
        <w:rPr>
          <w:rFonts w:ascii="Times New Roman" w:hAnsi="Times New Roman" w:cs="Times New Roman"/>
          <w:sz w:val="24"/>
          <w:szCs w:val="24"/>
        </w:rPr>
        <w:t xml:space="preserve">. Characteristics of </w:t>
      </w:r>
      <w:r>
        <w:rPr>
          <w:rFonts w:ascii="Times New Roman" w:hAnsi="Times New Roman" w:cs="Times New Roman"/>
          <w:sz w:val="24"/>
          <w:szCs w:val="24"/>
        </w:rPr>
        <w:t>participants included in the cross-sectional analysis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2300"/>
        <w:gridCol w:w="2236"/>
        <w:gridCol w:w="2127"/>
        <w:gridCol w:w="1417"/>
      </w:tblGrid>
      <w:tr w:rsidR="00055B85" w:rsidRPr="00055B85" w14:paraId="632EEEE7" w14:textId="77777777" w:rsidTr="00055B85">
        <w:trPr>
          <w:trHeight w:val="282"/>
          <w:jc w:val="center"/>
        </w:trPr>
        <w:tc>
          <w:tcPr>
            <w:tcW w:w="2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7799B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4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11609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D statu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7323C" w14:textId="1817B68C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="00890D95"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  <w:r w:rsidR="00890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90D95" w:rsidRPr="00890D9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055B85" w:rsidRPr="00055B85" w14:paraId="0100D64D" w14:textId="77777777" w:rsidTr="00055B85">
        <w:trPr>
          <w:trHeight w:val="282"/>
          <w:jc w:val="center"/>
        </w:trPr>
        <w:tc>
          <w:tcPr>
            <w:tcW w:w="2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FFC39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C431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 (n = 310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24918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(n = 10229)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AE786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055B85" w:rsidRPr="00055B85" w14:paraId="7E544268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A8D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BE01" w14:textId="0099860B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31 (57.96, 58.6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F5FA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82 (58.63, 59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7690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055B85" w:rsidRPr="00055B85" w14:paraId="209EEB7D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6A8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5CB5" w14:textId="5CECCCBF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23 (</w:t>
            </w:r>
            <w:r w:rsidR="00890D95"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64)</w:t>
            </w:r>
            <w:r w:rsidR="00890D95"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7602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906 (47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D909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055B85" w:rsidRPr="00055B85" w14:paraId="70FB30AA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DD40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949F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01 (22.87, 23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96B1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63 (23.56, 23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D29B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055B85" w:rsidRPr="00055B85" w14:paraId="7A241C37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D7FA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7327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8 (88.8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7735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77 (86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1681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  <w:tr w:rsidR="00055B85" w:rsidRPr="00055B85" w14:paraId="66BCA8B5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6383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ral villag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8A69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4 (67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8E3F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04 (61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F840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055B85" w:rsidRPr="00055B85" w14:paraId="3A0E77B5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1273" w14:textId="60C2D686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er income</w:t>
            </w:r>
            <w:r w:rsidR="00890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8CB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 (12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16B2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8 (16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6110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055B85" w:rsidRPr="00055B85" w14:paraId="367A7F88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2CE0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ial activit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6A35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8 (46.0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757C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4 (47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BDD6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055B85" w:rsidRPr="00055B85" w14:paraId="1EDDC485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4526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red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73E2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1 (25.4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7DF8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0 (27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56E7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055B85" w:rsidRPr="00055B85" w14:paraId="44A5452E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EBAC" w14:textId="2DACBF54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 level</w:t>
            </w:r>
            <w:r w:rsidR="00890D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F8A9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1056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7BC6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5B85" w:rsidRPr="00055B85" w14:paraId="0F6FB7E6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BEEB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029B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 (21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7DA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3 (2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E457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</w:tr>
      <w:tr w:rsidR="00055B85" w:rsidRPr="00055B85" w14:paraId="066212FC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A14F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iddl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3ABA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7 (37.6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C20C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7 (34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FCFC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  <w:tr w:rsidR="00055B85" w:rsidRPr="00055B85" w14:paraId="6E07A869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134D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754C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1 (40.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B60F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9 (43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21EF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  <w:tr w:rsidR="00055B85" w:rsidRPr="00055B85" w14:paraId="4D1DA274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B523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D642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73F3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002E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5B85" w:rsidRPr="00055B85" w14:paraId="5CDEE7A0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0965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595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1(62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A050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56 (60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1F71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055B85" w:rsidRPr="00055B85" w14:paraId="2A7D5242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A17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ver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03CF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 (8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F4FE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5 (8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711D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055B85" w:rsidRPr="00055B85" w14:paraId="6C64D4AB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7709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4B91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4 (29.1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D576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8 (3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FD43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055B85" w:rsidRPr="00055B85" w14:paraId="1D73BD67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A273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statu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F934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4197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27E1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5B85" w:rsidRPr="00055B85" w14:paraId="7CFB19FD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EA03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≥1time per month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6DE0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 (21.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FCB8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1 (25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1096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055B85" w:rsidRPr="00055B85" w14:paraId="4030F29C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F466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55B85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time per moth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BFB4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 (7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1D48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 (7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122C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055B85" w:rsidRPr="00055B85" w14:paraId="36EEC5B9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0F3C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ver 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2BFD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9 (70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75C8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9 (66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50A6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055B85" w:rsidRPr="00055B85" w14:paraId="312CA5FE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26BF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2D60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9A5D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A299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5B85" w:rsidRPr="00055B85" w14:paraId="0DFEA749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D605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n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4201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5 (26.9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DF15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3 (41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DD61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055B85" w:rsidRPr="00055B85" w14:paraId="36CDA366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536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n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F394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4 (33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2B18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6 (31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DF48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055B85" w:rsidRPr="00055B85" w14:paraId="4D884792" w14:textId="77777777" w:rsidTr="00055B85">
        <w:trPr>
          <w:trHeight w:val="294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5C85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055B8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wo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1357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4 (39.7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ACDA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0 (26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DC2C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055B85" w:rsidRPr="00055B85" w14:paraId="256F555B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7FBD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p water us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505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1 (57.0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DC80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60 (61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FEBD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055B85" w:rsidRPr="00055B85" w14:paraId="2D3B4B0D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3C7B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d fuel us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0BE8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9938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06AA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5B85" w:rsidRPr="00055B85" w14:paraId="7CCF07C2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A67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or cooking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2299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8 (62.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37F9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9 (55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36FA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055B85" w:rsidRPr="00055B85" w14:paraId="4E70900F" w14:textId="77777777" w:rsidTr="00055B85">
        <w:trPr>
          <w:trHeight w:val="282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8FE5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or heating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05C1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6 (77.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947B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52 (72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0494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</w:tr>
      <w:tr w:rsidR="00055B85" w:rsidRPr="00055B85" w14:paraId="29AB90F6" w14:textId="77777777" w:rsidTr="00055B85">
        <w:trPr>
          <w:trHeight w:val="330"/>
          <w:jc w:val="center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77AD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</w:t>
            </w: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2F4B9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3 (33.34, 34.3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344FB" w14:textId="77777777" w:rsidR="00055B85" w:rsidRPr="00055B85" w:rsidRDefault="00055B85" w:rsidP="00055B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18 (33.91, 34.4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A40FA" w14:textId="77777777" w:rsidR="00055B85" w:rsidRPr="00055B85" w:rsidRDefault="00055B85" w:rsidP="00055B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5B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</w:tbl>
    <w:p w14:paraId="4B3A8119" w14:textId="77777777" w:rsidR="00055B85" w:rsidRPr="00361000" w:rsidRDefault="00055B85" w:rsidP="00055B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1000">
        <w:rPr>
          <w:rFonts w:ascii="Times New Roman" w:hAnsi="Times New Roman" w:cs="Times New Roman"/>
          <w:sz w:val="24"/>
          <w:szCs w:val="24"/>
        </w:rPr>
        <w:t xml:space="preserve">Abbreviations: BMI, body mass index; </w:t>
      </w:r>
      <w:r>
        <w:rPr>
          <w:rFonts w:ascii="Times New Roman" w:hAnsi="Times New Roman" w:cs="Times New Roman"/>
          <w:sz w:val="24"/>
          <w:szCs w:val="24"/>
        </w:rPr>
        <w:t>CGD</w:t>
      </w:r>
      <w:r w:rsidRPr="0036100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hronic gastrointestinal disease</w:t>
      </w:r>
      <w:r w:rsidRPr="00361000">
        <w:rPr>
          <w:rFonts w:ascii="Times New Roman" w:hAnsi="Times New Roman" w:cs="Times New Roman"/>
          <w:sz w:val="24"/>
          <w:szCs w:val="24"/>
        </w:rPr>
        <w:t>.</w:t>
      </w:r>
    </w:p>
    <w:p w14:paraId="1E776F2E" w14:textId="77777777" w:rsidR="00055B85" w:rsidRPr="00361000" w:rsidRDefault="00055B85" w:rsidP="00055B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6100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361000">
        <w:rPr>
          <w:rFonts w:ascii="Times New Roman" w:hAnsi="Times New Roman" w:cs="Times New Roman"/>
          <w:sz w:val="24"/>
          <w:szCs w:val="24"/>
        </w:rPr>
        <w:t xml:space="preserve"> Analysis of variance or chi-squared test.</w:t>
      </w:r>
    </w:p>
    <w:p w14:paraId="66F0FC0B" w14:textId="77777777" w:rsidR="00055B85" w:rsidRDefault="00055B85" w:rsidP="00055B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100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610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61000">
        <w:rPr>
          <w:rFonts w:ascii="Times New Roman" w:hAnsi="Times New Roman" w:cs="Times New Roman"/>
          <w:sz w:val="24"/>
          <w:szCs w:val="24"/>
        </w:rPr>
        <w:t>Least square mean (95% confidence interval) (all such values)</w:t>
      </w:r>
    </w:p>
    <w:p w14:paraId="46022503" w14:textId="77777777" w:rsidR="00055B85" w:rsidRDefault="00055B85" w:rsidP="00055B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1000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Counts (Percentages)</w:t>
      </w:r>
      <w:r w:rsidRPr="00361000">
        <w:rPr>
          <w:rFonts w:ascii="Times New Roman" w:hAnsi="Times New Roman" w:cs="Times New Roman"/>
          <w:sz w:val="24"/>
          <w:szCs w:val="24"/>
        </w:rPr>
        <w:t xml:space="preserve"> (all such values)</w:t>
      </w:r>
    </w:p>
    <w:p w14:paraId="5B52B6F6" w14:textId="77777777" w:rsidR="00055B85" w:rsidRDefault="00055B85" w:rsidP="00055B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553E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553E">
        <w:rPr>
          <w:rFonts w:ascii="Times New Roman" w:hAnsi="Times New Roman" w:cs="Times New Roman"/>
          <w:sz w:val="24"/>
          <w:szCs w:val="24"/>
        </w:rPr>
        <w:t xml:space="preserve">A family income </w:t>
      </w:r>
      <w:r>
        <w:rPr>
          <w:rFonts w:ascii="Times New Roman" w:hAnsi="Times New Roman" w:cs="Times New Roman"/>
          <w:sz w:val="24"/>
          <w:szCs w:val="24"/>
        </w:rPr>
        <w:t>higher</w:t>
      </w:r>
      <w:r w:rsidRPr="0087553E">
        <w:rPr>
          <w:rFonts w:ascii="Times New Roman" w:hAnsi="Times New Roman" w:cs="Times New Roman"/>
          <w:sz w:val="24"/>
          <w:szCs w:val="24"/>
        </w:rPr>
        <w:t xml:space="preserve"> than the median (4,114 RMB) was classified as </w:t>
      </w:r>
      <w:r>
        <w:rPr>
          <w:rFonts w:ascii="Times New Roman" w:hAnsi="Times New Roman" w:cs="Times New Roman"/>
          <w:sz w:val="24"/>
          <w:szCs w:val="24"/>
        </w:rPr>
        <w:t>higher</w:t>
      </w:r>
      <w:r w:rsidRPr="0087553E">
        <w:rPr>
          <w:rFonts w:ascii="Times New Roman" w:hAnsi="Times New Roman" w:cs="Times New Roman"/>
          <w:sz w:val="24"/>
          <w:szCs w:val="24"/>
        </w:rPr>
        <w:t xml:space="preserve"> income</w:t>
      </w:r>
    </w:p>
    <w:p w14:paraId="0F41D12A" w14:textId="77777777" w:rsidR="00055B85" w:rsidRPr="00361000" w:rsidRDefault="00055B85" w:rsidP="00055B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0830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Duration of education</w:t>
      </w:r>
      <w:r w:rsidRPr="002F0830">
        <w:rPr>
          <w:rFonts w:ascii="Times New Roman" w:hAnsi="Times New Roman" w:cs="Times New Roman"/>
          <w:sz w:val="24"/>
          <w:szCs w:val="24"/>
        </w:rPr>
        <w:t xml:space="preserve"> ≤ </w:t>
      </w:r>
      <w:r>
        <w:rPr>
          <w:rFonts w:ascii="Times New Roman" w:hAnsi="Times New Roman" w:cs="Times New Roman"/>
          <w:sz w:val="24"/>
          <w:szCs w:val="24"/>
        </w:rPr>
        <w:t xml:space="preserve">6 years, &gt; 6 years and </w:t>
      </w:r>
      <w:r w:rsidRPr="002F0830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12 years, &lt; 12 years were categorized as low, middle, or high education level.</w:t>
      </w:r>
    </w:p>
    <w:p w14:paraId="2E648603" w14:textId="0D1E9DF3" w:rsidR="00055B85" w:rsidRPr="00055B85" w:rsidRDefault="00055B85"/>
    <w:p w14:paraId="6A9E23FB" w14:textId="4FD74790" w:rsidR="00055B85" w:rsidRDefault="00055B85"/>
    <w:p w14:paraId="10E145BE" w14:textId="3FABFCA3" w:rsidR="00055B85" w:rsidRDefault="00055B85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055B8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055B85">
        <w:rPr>
          <w:rFonts w:ascii="Times New Roman" w:hAnsi="Times New Roman" w:cs="Times New Roman"/>
          <w:b/>
          <w:bCs/>
          <w:sz w:val="24"/>
          <w:szCs w:val="24"/>
        </w:rPr>
        <w:t xml:space="preserve">able S2. </w:t>
      </w:r>
      <w:r>
        <w:rPr>
          <w:rFonts w:ascii="Times New Roman" w:hAnsi="Times New Roman" w:cs="Times New Roman"/>
          <w:sz w:val="24"/>
          <w:szCs w:val="24"/>
        </w:rPr>
        <w:t>Association between air pollution of indoor solid fuel use and outdoor exposure of PM</w:t>
      </w:r>
      <w:r w:rsidRPr="00A85474">
        <w:rPr>
          <w:rFonts w:ascii="Times New Roman" w:hAnsi="Times New Roman" w:cs="Times New Roman"/>
          <w:sz w:val="24"/>
          <w:szCs w:val="24"/>
          <w:vertAlign w:val="subscript"/>
        </w:rPr>
        <w:t>2.5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1420"/>
        <w:gridCol w:w="2460"/>
        <w:gridCol w:w="2360"/>
        <w:gridCol w:w="2720"/>
      </w:tblGrid>
      <w:tr w:rsidR="00743CE9" w:rsidRPr="00743CE9" w14:paraId="66D4122E" w14:textId="77777777" w:rsidTr="00743CE9">
        <w:trPr>
          <w:trHeight w:val="282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372DE" w14:textId="108A45F9" w:rsidR="00743CE9" w:rsidRPr="00743CE9" w:rsidRDefault="00743CE9" w:rsidP="00743CE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AB167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d fuel use for cooking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46E8B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id fuel use for heating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B830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door exposure of PM2.5</w:t>
            </w:r>
          </w:p>
        </w:tc>
      </w:tr>
      <w:tr w:rsidR="00743CE9" w:rsidRPr="00743CE9" w14:paraId="3C5FF489" w14:textId="77777777" w:rsidTr="00743CE9"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5B94" w14:textId="77777777" w:rsidR="00743CE9" w:rsidRPr="00743CE9" w:rsidRDefault="00743CE9" w:rsidP="00743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rude model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3A0C" w14:textId="5E7DC7E4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98, 1.2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ACD0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1.01, 1.3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61DB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, 1.00)</w:t>
            </w:r>
          </w:p>
        </w:tc>
      </w:tr>
      <w:tr w:rsidR="00743CE9" w:rsidRPr="00743CE9" w14:paraId="5CDB5A47" w14:textId="77777777" w:rsidTr="00743CE9"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0DC7" w14:textId="6662F9AD" w:rsidR="00743CE9" w:rsidRPr="00743CE9" w:rsidRDefault="00743CE9" w:rsidP="00743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1 </w:t>
            </w: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5540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96, 1.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3670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99, 1.3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5DC1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, 1.00)</w:t>
            </w:r>
          </w:p>
        </w:tc>
      </w:tr>
      <w:tr w:rsidR="00743CE9" w:rsidRPr="00743CE9" w14:paraId="5324EFEA" w14:textId="77777777" w:rsidTr="00743CE9"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333B" w14:textId="7E115323" w:rsidR="00743CE9" w:rsidRPr="00743CE9" w:rsidRDefault="00743CE9" w:rsidP="00743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2 </w:t>
            </w: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3C51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95, 1.2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E01E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7, 1.3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BFEF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, 1.00)</w:t>
            </w:r>
          </w:p>
        </w:tc>
      </w:tr>
      <w:tr w:rsidR="00743CE9" w:rsidRPr="00743CE9" w14:paraId="39AB9167" w14:textId="77777777" w:rsidTr="00743CE9">
        <w:trPr>
          <w:trHeight w:val="282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D7C6" w14:textId="79AF5821" w:rsidR="00743CE9" w:rsidRPr="00743CE9" w:rsidRDefault="00743CE9" w:rsidP="00743C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del3 </w:t>
            </w: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92C1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88, 1.18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EF6D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90, 1.25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DF13" w14:textId="77777777" w:rsidR="00743CE9" w:rsidRPr="00743CE9" w:rsidRDefault="00743CE9" w:rsidP="00743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3CE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9, 1.00)</w:t>
            </w:r>
          </w:p>
        </w:tc>
      </w:tr>
    </w:tbl>
    <w:p w14:paraId="56D4D1EA" w14:textId="77777777" w:rsidR="00743CE9" w:rsidRDefault="00743CE9" w:rsidP="00743C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C0DA1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 w:rsidRPr="002C0D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justed for age, gender, and BMI.</w:t>
      </w:r>
    </w:p>
    <w:p w14:paraId="3D85D573" w14:textId="77777777" w:rsidR="00743CE9" w:rsidRDefault="00743CE9" w:rsidP="00743C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0DA1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2C0D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rther adjusted for </w:t>
      </w:r>
      <w:r w:rsidRPr="004A2316">
        <w:rPr>
          <w:rFonts w:ascii="Times New Roman" w:hAnsi="Times New Roman" w:cs="Times New Roman"/>
          <w:sz w:val="24"/>
          <w:szCs w:val="24"/>
        </w:rPr>
        <w:t xml:space="preserve">education level, smoking and </w:t>
      </w:r>
      <w:r>
        <w:rPr>
          <w:rFonts w:ascii="Times New Roman" w:hAnsi="Times New Roman" w:cs="Times New Roman"/>
          <w:sz w:val="24"/>
          <w:szCs w:val="24"/>
        </w:rPr>
        <w:t xml:space="preserve">alcohol </w:t>
      </w:r>
      <w:r w:rsidRPr="004A2316">
        <w:rPr>
          <w:rFonts w:ascii="Times New Roman" w:hAnsi="Times New Roman" w:cs="Times New Roman"/>
          <w:sz w:val="24"/>
          <w:szCs w:val="24"/>
        </w:rPr>
        <w:t xml:space="preserve">drinking status, marriage status, </w:t>
      </w:r>
      <w:r>
        <w:rPr>
          <w:rFonts w:ascii="Times New Roman" w:hAnsi="Times New Roman" w:cs="Times New Roman"/>
          <w:sz w:val="24"/>
          <w:szCs w:val="24"/>
        </w:rPr>
        <w:t>residential location</w:t>
      </w:r>
      <w:r w:rsidRPr="004A2316">
        <w:rPr>
          <w:rFonts w:ascii="Times New Roman" w:hAnsi="Times New Roman" w:cs="Times New Roman"/>
          <w:sz w:val="24"/>
          <w:szCs w:val="24"/>
        </w:rPr>
        <w:t>, family income, social activity participa</w:t>
      </w:r>
      <w:r>
        <w:rPr>
          <w:rFonts w:ascii="Times New Roman" w:hAnsi="Times New Roman" w:cs="Times New Roman"/>
          <w:sz w:val="24"/>
          <w:szCs w:val="24"/>
        </w:rPr>
        <w:t>tion</w:t>
      </w:r>
      <w:r w:rsidRPr="004A231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r w:rsidRPr="004A2316">
        <w:rPr>
          <w:rFonts w:ascii="Times New Roman" w:hAnsi="Times New Roman" w:cs="Times New Roman"/>
          <w:sz w:val="24"/>
          <w:szCs w:val="24"/>
        </w:rPr>
        <w:t>comorbidities, and retirement status based on model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5A75A4" w14:textId="77777777" w:rsidR="00743CE9" w:rsidRDefault="00743CE9" w:rsidP="00743C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0DA1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2C0D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urther adjusted for indoor</w:t>
      </w:r>
      <w:r w:rsidRPr="004A2316">
        <w:rPr>
          <w:rFonts w:ascii="Times New Roman" w:hAnsi="Times New Roman" w:cs="Times New Roman"/>
          <w:sz w:val="24"/>
          <w:szCs w:val="24"/>
        </w:rPr>
        <w:t xml:space="preserve"> solid fuel use</w:t>
      </w:r>
      <w:r>
        <w:rPr>
          <w:rFonts w:ascii="Times New Roman" w:hAnsi="Times New Roman" w:cs="Times New Roman"/>
          <w:sz w:val="24"/>
          <w:szCs w:val="24"/>
        </w:rPr>
        <w:t xml:space="preserve"> for cooking and heating</w:t>
      </w:r>
      <w:r w:rsidRPr="004A2316">
        <w:rPr>
          <w:rFonts w:ascii="Times New Roman" w:hAnsi="Times New Roman" w:cs="Times New Roman"/>
          <w:sz w:val="24"/>
          <w:szCs w:val="24"/>
        </w:rPr>
        <w:t>, and outdoor air pollution exposure of PM</w:t>
      </w:r>
      <w:r w:rsidRPr="004A231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based on model 2.</w:t>
      </w:r>
    </w:p>
    <w:p w14:paraId="4407C125" w14:textId="3329D396" w:rsidR="00055B85" w:rsidRPr="00743CE9" w:rsidRDefault="00743CE9">
      <w:pPr>
        <w:rPr>
          <w:rFonts w:ascii="Times New Roman" w:hAnsi="Times New Roman" w:cs="Times New Roman" w:hint="eastAsia"/>
          <w:sz w:val="24"/>
          <w:szCs w:val="24"/>
        </w:rPr>
      </w:pPr>
      <w:r w:rsidRPr="00743CE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53E">
        <w:rPr>
          <w:rFonts w:ascii="Times New Roman" w:hAnsi="Times New Roman" w:cs="Times New Roman"/>
          <w:sz w:val="24"/>
          <w:szCs w:val="24"/>
        </w:rPr>
        <w:t>Hazard ratio</w:t>
      </w:r>
      <w:r>
        <w:rPr>
          <w:rFonts w:ascii="Times New Roman" w:hAnsi="Times New Roman" w:cs="Times New Roman"/>
          <w:sz w:val="24"/>
          <w:szCs w:val="24"/>
        </w:rPr>
        <w:t xml:space="preserve"> and 95% confidence interval calculated from </w:t>
      </w:r>
      <w:r w:rsidRPr="00743CE9">
        <w:rPr>
          <w:rFonts w:ascii="Times New Roman" w:hAnsi="Times New Roman" w:cs="Times New Roman"/>
          <w:sz w:val="24"/>
          <w:szCs w:val="24"/>
        </w:rPr>
        <w:t>Cox proportional hazards regression in the longitudinal analysis</w:t>
      </w:r>
    </w:p>
    <w:sectPr w:rsidR="00055B85" w:rsidRPr="00743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99496" w14:textId="77777777" w:rsidR="006701BB" w:rsidRDefault="006701BB" w:rsidP="00055B85">
      <w:r>
        <w:separator/>
      </w:r>
    </w:p>
  </w:endnote>
  <w:endnote w:type="continuationSeparator" w:id="0">
    <w:p w14:paraId="1272F083" w14:textId="77777777" w:rsidR="006701BB" w:rsidRDefault="006701BB" w:rsidP="00055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2F7FD" w14:textId="77777777" w:rsidR="006701BB" w:rsidRDefault="006701BB" w:rsidP="00055B85">
      <w:r>
        <w:separator/>
      </w:r>
    </w:p>
  </w:footnote>
  <w:footnote w:type="continuationSeparator" w:id="0">
    <w:p w14:paraId="051D870D" w14:textId="77777777" w:rsidR="006701BB" w:rsidRDefault="006701BB" w:rsidP="00055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F29"/>
    <w:rsid w:val="00055B85"/>
    <w:rsid w:val="003F7C10"/>
    <w:rsid w:val="006701BB"/>
    <w:rsid w:val="00743CE9"/>
    <w:rsid w:val="00890D95"/>
    <w:rsid w:val="0097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5D8E08"/>
  <w15:chartTrackingRefBased/>
  <w15:docId w15:val="{7E4CEDA1-DF15-47BB-A0C7-74211A9E1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B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3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_zhanghh@126.com</dc:creator>
  <cp:keywords/>
  <dc:description/>
  <cp:lastModifiedBy>sj_zhanghh@126.com</cp:lastModifiedBy>
  <cp:revision>4</cp:revision>
  <dcterms:created xsi:type="dcterms:W3CDTF">2022-05-24T13:32:00Z</dcterms:created>
  <dcterms:modified xsi:type="dcterms:W3CDTF">2022-05-24T13:42:00Z</dcterms:modified>
</cp:coreProperties>
</file>